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BDEE0" w14:textId="5640EB59" w:rsidR="007B092F" w:rsidRPr="00D57983" w:rsidRDefault="00C74145" w:rsidP="00C74145">
      <w:pPr>
        <w:jc w:val="both"/>
        <w:rPr>
          <w:b/>
          <w:bCs/>
          <w:lang w:val="en-US"/>
        </w:rPr>
      </w:pPr>
      <w:r w:rsidRPr="00C74145">
        <w:rPr>
          <w:b/>
          <w:bCs/>
          <w:lang w:val="en-US"/>
        </w:rPr>
        <w:t xml:space="preserve">Supplementary Table 1. </w:t>
      </w:r>
      <w:r w:rsidRPr="00D57983">
        <w:rPr>
          <w:lang w:val="en-US"/>
        </w:rPr>
        <w:t xml:space="preserve">Accession number </w:t>
      </w:r>
      <w:r w:rsidR="005D7C83">
        <w:rPr>
          <w:lang w:val="en-US"/>
        </w:rPr>
        <w:t>of</w:t>
      </w:r>
      <w:r w:rsidRPr="00D57983">
        <w:rPr>
          <w:lang w:val="en-US"/>
        </w:rPr>
        <w:t xml:space="preserve"> the </w:t>
      </w:r>
      <w:proofErr w:type="spellStart"/>
      <w:r w:rsidRPr="00D57983">
        <w:rPr>
          <w:lang w:val="en-US"/>
        </w:rPr>
        <w:t>mitocondrial</w:t>
      </w:r>
      <w:proofErr w:type="spellEnd"/>
      <w:r w:rsidRPr="00D57983">
        <w:rPr>
          <w:lang w:val="en-US"/>
        </w:rPr>
        <w:t xml:space="preserve"> and nuclear genomes used in this study.</w:t>
      </w:r>
      <w:r w:rsidRPr="00D57983">
        <w:rPr>
          <w:b/>
          <w:bCs/>
          <w:lang w:val="en-US"/>
        </w:rPr>
        <w:t xml:space="preserve"> </w:t>
      </w:r>
    </w:p>
    <w:p w14:paraId="5B0F196B" w14:textId="6D4F1514" w:rsidR="00C74145" w:rsidRPr="00D57983" w:rsidRDefault="00C74145">
      <w:pPr>
        <w:rPr>
          <w:lang w:val="en-US"/>
        </w:rPr>
      </w:pPr>
    </w:p>
    <w:tbl>
      <w:tblPr>
        <w:tblW w:w="948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2172"/>
        <w:gridCol w:w="2080"/>
        <w:gridCol w:w="1833"/>
      </w:tblGrid>
      <w:tr w:rsidR="0099080D" w:rsidRPr="00D57983" w14:paraId="0444043B" w14:textId="3044B182" w:rsidTr="00AA5BA2">
        <w:trPr>
          <w:trHeight w:val="320"/>
          <w:jc w:val="center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8E10" w14:textId="77777777" w:rsidR="008560F9" w:rsidRPr="00D57983" w:rsidRDefault="008560F9" w:rsidP="00EB6DA0">
            <w:pPr>
              <w:jc w:val="center"/>
              <w:rPr>
                <w:b/>
                <w:bCs/>
                <w:color w:val="000000"/>
              </w:rPr>
            </w:pPr>
            <w:r w:rsidRPr="00D57983">
              <w:rPr>
                <w:b/>
                <w:bCs/>
                <w:color w:val="000000"/>
              </w:rPr>
              <w:t>Species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D161" w14:textId="77777777" w:rsidR="008560F9" w:rsidRPr="00D57983" w:rsidRDefault="008560F9" w:rsidP="00EB6DA0">
            <w:pPr>
              <w:jc w:val="center"/>
              <w:rPr>
                <w:b/>
                <w:bCs/>
                <w:color w:val="000000"/>
              </w:rPr>
            </w:pPr>
            <w:r w:rsidRPr="00D57983">
              <w:rPr>
                <w:b/>
                <w:bCs/>
                <w:color w:val="000000"/>
              </w:rPr>
              <w:t>Mitochondrial access number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0D60B7" w14:textId="77777777" w:rsidR="008560F9" w:rsidRPr="00D57983" w:rsidRDefault="008560F9" w:rsidP="00EB6DA0">
            <w:pPr>
              <w:jc w:val="center"/>
              <w:rPr>
                <w:b/>
                <w:bCs/>
                <w:color w:val="000000"/>
              </w:rPr>
            </w:pPr>
            <w:r w:rsidRPr="00D57983">
              <w:rPr>
                <w:b/>
                <w:bCs/>
                <w:color w:val="000000"/>
              </w:rPr>
              <w:t>Nuclear acess number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42EEDFA0" w14:textId="77777777" w:rsidR="008560F9" w:rsidRDefault="008560F9" w:rsidP="00EA638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erence</w:t>
            </w:r>
          </w:p>
          <w:p w14:paraId="565A9E05" w14:textId="5A414C50" w:rsidR="008560F9" w:rsidRPr="00D57983" w:rsidRDefault="008560F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f mitogenome</w:t>
            </w:r>
          </w:p>
        </w:tc>
      </w:tr>
      <w:tr w:rsidR="0099080D" w:rsidRPr="00D57983" w14:paraId="62C3CCC0" w14:textId="6D6CFED4" w:rsidTr="00AA5BA2">
        <w:trPr>
          <w:trHeight w:val="320"/>
          <w:jc w:val="center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044E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Metarhizium robertsii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F902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JELW01000367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</w:tcPr>
          <w:p w14:paraId="3A657EF2" w14:textId="77777777" w:rsidR="008560F9" w:rsidRPr="00D57983" w:rsidRDefault="008560F9" w:rsidP="00EB6DA0">
            <w:r w:rsidRPr="00D57983">
              <w:t>GCA_000187425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09790321" w14:textId="37B6C936" w:rsidR="008560F9" w:rsidRPr="00D57983" w:rsidRDefault="008B4133" w:rsidP="00AA5BA2">
            <w:pPr>
              <w:jc w:val="center"/>
            </w:pPr>
            <w:r>
              <w:t>NA</w:t>
            </w:r>
          </w:p>
        </w:tc>
      </w:tr>
      <w:tr w:rsidR="0099080D" w:rsidRPr="00D57983" w14:paraId="10A1A010" w14:textId="0279C310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0C92BC7E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Metarhizium anisoplia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7455DFF9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08068</w:t>
            </w:r>
          </w:p>
        </w:tc>
        <w:tc>
          <w:tcPr>
            <w:tcW w:w="2080" w:type="dxa"/>
            <w:shd w:val="clear" w:color="auto" w:fill="auto"/>
          </w:tcPr>
          <w:p w14:paraId="1D7E481F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GCA_000814975</w:t>
            </w:r>
          </w:p>
        </w:tc>
        <w:tc>
          <w:tcPr>
            <w:tcW w:w="1833" w:type="dxa"/>
          </w:tcPr>
          <w:p w14:paraId="143CE786" w14:textId="6EA7C101" w:rsidR="008560F9" w:rsidRPr="00D57983" w:rsidRDefault="008B4133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99080D" w:rsidRPr="00D57983" w14:paraId="2FBA1C64" w14:textId="7F8AC7AF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23862E47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Metacordyceps chlamydosporia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6DAA1090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22835</w:t>
            </w:r>
          </w:p>
        </w:tc>
        <w:tc>
          <w:tcPr>
            <w:tcW w:w="2080" w:type="dxa"/>
            <w:shd w:val="clear" w:color="auto" w:fill="auto"/>
          </w:tcPr>
          <w:p w14:paraId="304A5C0D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GCA_001653235</w:t>
            </w:r>
          </w:p>
        </w:tc>
        <w:tc>
          <w:tcPr>
            <w:tcW w:w="1833" w:type="dxa"/>
          </w:tcPr>
          <w:p w14:paraId="0A1B8AC6" w14:textId="753F435D" w:rsidR="008560F9" w:rsidRPr="00D57983" w:rsidRDefault="008B4133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99080D" w:rsidRPr="00D57983" w14:paraId="21E21985" w14:textId="5DA78DB1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1DFEE9D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Cordyceps brongniartii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56D1BF0C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11194</w:t>
            </w:r>
          </w:p>
        </w:tc>
        <w:tc>
          <w:tcPr>
            <w:tcW w:w="2080" w:type="dxa"/>
            <w:shd w:val="clear" w:color="auto" w:fill="auto"/>
          </w:tcPr>
          <w:p w14:paraId="479B0A2C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------------------------</w:t>
            </w:r>
          </w:p>
        </w:tc>
        <w:tc>
          <w:tcPr>
            <w:tcW w:w="1833" w:type="dxa"/>
          </w:tcPr>
          <w:p w14:paraId="7FF3AF3D" w14:textId="32E02770" w:rsidR="008560F9" w:rsidRPr="00D57983" w:rsidRDefault="0099080D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99080D" w:rsidRPr="00D57983" w14:paraId="638332F2" w14:textId="4296C599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79F9CD7E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Cordyceps militaris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7F4D543B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22834</w:t>
            </w:r>
          </w:p>
        </w:tc>
        <w:tc>
          <w:tcPr>
            <w:tcW w:w="2080" w:type="dxa"/>
            <w:shd w:val="clear" w:color="auto" w:fill="auto"/>
          </w:tcPr>
          <w:p w14:paraId="54A54635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GCA_000225605</w:t>
            </w:r>
          </w:p>
        </w:tc>
        <w:tc>
          <w:tcPr>
            <w:tcW w:w="1833" w:type="dxa"/>
          </w:tcPr>
          <w:p w14:paraId="2D2763F6" w14:textId="14A89DC1" w:rsidR="008560F9" w:rsidRPr="00D57983" w:rsidRDefault="00475321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99080D" w:rsidRPr="00D57983" w14:paraId="79E99708" w14:textId="5B32A4FD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3B4669FF" w14:textId="77777777" w:rsidR="008560F9" w:rsidRPr="00D57983" w:rsidRDefault="008560F9" w:rsidP="00EB6DA0">
            <w:pPr>
              <w:jc w:val="center"/>
              <w:rPr>
                <w:i/>
                <w:color w:val="000000"/>
              </w:rPr>
            </w:pPr>
            <w:r w:rsidRPr="00D57983">
              <w:rPr>
                <w:i/>
                <w:color w:val="000000"/>
              </w:rPr>
              <w:t>Acremonium chrysogenum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175D2DB0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KF757229</w:t>
            </w:r>
          </w:p>
        </w:tc>
        <w:tc>
          <w:tcPr>
            <w:tcW w:w="2080" w:type="dxa"/>
            <w:shd w:val="clear" w:color="auto" w:fill="auto"/>
          </w:tcPr>
          <w:p w14:paraId="6CAE6871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------------------------</w:t>
            </w:r>
          </w:p>
        </w:tc>
        <w:tc>
          <w:tcPr>
            <w:tcW w:w="1833" w:type="dxa"/>
          </w:tcPr>
          <w:p w14:paraId="40F068D5" w14:textId="5BC866B9" w:rsidR="008560F9" w:rsidRPr="00D57983" w:rsidRDefault="00475321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99080D" w:rsidRPr="00D57983" w14:paraId="20E70B31" w14:textId="61F294EF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15401F9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Acremonium fuci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5EDC6EDE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29851</w:t>
            </w:r>
          </w:p>
        </w:tc>
        <w:tc>
          <w:tcPr>
            <w:tcW w:w="2080" w:type="dxa"/>
            <w:shd w:val="clear" w:color="auto" w:fill="auto"/>
          </w:tcPr>
          <w:p w14:paraId="49962A71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------------------------</w:t>
            </w:r>
          </w:p>
        </w:tc>
        <w:tc>
          <w:tcPr>
            <w:tcW w:w="1833" w:type="dxa"/>
          </w:tcPr>
          <w:p w14:paraId="324881B2" w14:textId="1CAE8D40" w:rsidR="008560F9" w:rsidRPr="00D57983" w:rsidRDefault="00475321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99080D" w:rsidRPr="00D57983" w14:paraId="3B594C51" w14:textId="22A46095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5AA51DFB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Fusarium graminearum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0B7C1575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KP966551</w:t>
            </w:r>
          </w:p>
        </w:tc>
        <w:tc>
          <w:tcPr>
            <w:tcW w:w="2080" w:type="dxa"/>
            <w:shd w:val="clear" w:color="auto" w:fill="auto"/>
          </w:tcPr>
          <w:p w14:paraId="324FD2DE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GCA_000240153</w:t>
            </w:r>
          </w:p>
        </w:tc>
        <w:tc>
          <w:tcPr>
            <w:tcW w:w="1833" w:type="dxa"/>
          </w:tcPr>
          <w:p w14:paraId="171A0295" w14:textId="16DF4F56" w:rsidR="008560F9" w:rsidRPr="00D57983" w:rsidRDefault="00475321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99080D" w:rsidRPr="00D57983" w14:paraId="574374E0" w14:textId="5BE1C86C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6BD185B5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Fusarium solani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60035921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16680</w:t>
            </w:r>
          </w:p>
        </w:tc>
        <w:tc>
          <w:tcPr>
            <w:tcW w:w="2080" w:type="dxa"/>
            <w:shd w:val="clear" w:color="auto" w:fill="auto"/>
          </w:tcPr>
          <w:p w14:paraId="7B7F21DF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------------------------</w:t>
            </w:r>
          </w:p>
        </w:tc>
        <w:tc>
          <w:tcPr>
            <w:tcW w:w="1833" w:type="dxa"/>
          </w:tcPr>
          <w:p w14:paraId="7FD2BD35" w14:textId="0FF34B4B" w:rsidR="008560F9" w:rsidRPr="00D57983" w:rsidRDefault="00475321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 w:rsidR="0099080D" w:rsidRPr="00D57983" w14:paraId="27D8B1F6" w14:textId="52B1A29F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51E7A1CC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Fusarium circinatum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3E36E294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22681</w:t>
            </w:r>
          </w:p>
        </w:tc>
        <w:tc>
          <w:tcPr>
            <w:tcW w:w="2080" w:type="dxa"/>
            <w:shd w:val="clear" w:color="auto" w:fill="auto"/>
          </w:tcPr>
          <w:p w14:paraId="5A9F2EF1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GCA_000497325</w:t>
            </w:r>
          </w:p>
        </w:tc>
        <w:tc>
          <w:tcPr>
            <w:tcW w:w="1833" w:type="dxa"/>
          </w:tcPr>
          <w:p w14:paraId="03B89E15" w14:textId="2FFC6604" w:rsidR="008560F9" w:rsidRPr="00D57983" w:rsidRDefault="00475321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 w:rsidR="0099080D" w:rsidRPr="00D57983" w14:paraId="28D06AD9" w14:textId="5C9549D1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3F2FFF1D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Gibberella moniliformis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2F5ABFB9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16687</w:t>
            </w:r>
          </w:p>
        </w:tc>
        <w:tc>
          <w:tcPr>
            <w:tcW w:w="2080" w:type="dxa"/>
            <w:shd w:val="clear" w:color="auto" w:fill="auto"/>
          </w:tcPr>
          <w:p w14:paraId="4779DAEC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GCA_000149555</w:t>
            </w:r>
          </w:p>
        </w:tc>
        <w:tc>
          <w:tcPr>
            <w:tcW w:w="1833" w:type="dxa"/>
          </w:tcPr>
          <w:p w14:paraId="663DCDFC" w14:textId="166106E7" w:rsidR="008560F9" w:rsidRPr="00D57983" w:rsidRDefault="00475321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 w:rsidR="0099080D" w:rsidRPr="00D57983" w14:paraId="0182F1FD" w14:textId="6C142E6F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5E9FDBE0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Fusarium culmorum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35C3006F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26993</w:t>
            </w:r>
          </w:p>
        </w:tc>
        <w:tc>
          <w:tcPr>
            <w:tcW w:w="2080" w:type="dxa"/>
            <w:shd w:val="clear" w:color="auto" w:fill="auto"/>
          </w:tcPr>
          <w:p w14:paraId="14F476EC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GCA_900074845</w:t>
            </w:r>
          </w:p>
        </w:tc>
        <w:tc>
          <w:tcPr>
            <w:tcW w:w="1833" w:type="dxa"/>
          </w:tcPr>
          <w:p w14:paraId="5D465C1F" w14:textId="70E072DC" w:rsidR="008560F9" w:rsidRPr="00D57983" w:rsidRDefault="00475321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99080D" w:rsidRPr="00D57983" w14:paraId="1330B097" w14:textId="6F48FE94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78A1782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Fusarium gerlachii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27B48A3B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KM486533</w:t>
            </w:r>
          </w:p>
        </w:tc>
        <w:tc>
          <w:tcPr>
            <w:tcW w:w="2080" w:type="dxa"/>
            <w:shd w:val="clear" w:color="auto" w:fill="auto"/>
          </w:tcPr>
          <w:p w14:paraId="5427BAA8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------------------------</w:t>
            </w:r>
          </w:p>
        </w:tc>
        <w:tc>
          <w:tcPr>
            <w:tcW w:w="1833" w:type="dxa"/>
          </w:tcPr>
          <w:p w14:paraId="5E5B747E" w14:textId="4B2E0AD7" w:rsidR="008560F9" w:rsidRPr="00D57983" w:rsidRDefault="00475321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 w:rsidR="0099080D" w:rsidRPr="00D57983" w14:paraId="3C16F1F1" w14:textId="7590E202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4DF33BB7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Fusarium oxysporum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0746B16D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AY945289</w:t>
            </w:r>
          </w:p>
        </w:tc>
        <w:tc>
          <w:tcPr>
            <w:tcW w:w="2080" w:type="dxa"/>
            <w:shd w:val="clear" w:color="auto" w:fill="auto"/>
          </w:tcPr>
          <w:p w14:paraId="3E116330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GCA_000149955</w:t>
            </w:r>
          </w:p>
        </w:tc>
        <w:tc>
          <w:tcPr>
            <w:tcW w:w="1833" w:type="dxa"/>
          </w:tcPr>
          <w:p w14:paraId="523B5791" w14:textId="0665D75D" w:rsidR="008560F9" w:rsidRPr="00D57983" w:rsidRDefault="00475321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 w:rsidR="0099080D" w:rsidRPr="00D57983" w14:paraId="60705538" w14:textId="499B44CB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574C8BA8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Trichoderma asperellum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2E969575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KR952346</w:t>
            </w:r>
          </w:p>
        </w:tc>
        <w:tc>
          <w:tcPr>
            <w:tcW w:w="2080" w:type="dxa"/>
            <w:shd w:val="clear" w:color="auto" w:fill="auto"/>
          </w:tcPr>
          <w:p w14:paraId="61F072C8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GCA_003025105</w:t>
            </w:r>
          </w:p>
        </w:tc>
        <w:tc>
          <w:tcPr>
            <w:tcW w:w="1833" w:type="dxa"/>
          </w:tcPr>
          <w:p w14:paraId="64AB07E5" w14:textId="09ADFAE9" w:rsidR="008560F9" w:rsidRPr="00D57983" w:rsidRDefault="00475321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99080D" w:rsidRPr="00D57983" w14:paraId="47026B26" w14:textId="105AC877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50823B21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Trichoderma gamsii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2F234F82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30218</w:t>
            </w:r>
          </w:p>
        </w:tc>
        <w:tc>
          <w:tcPr>
            <w:tcW w:w="2080" w:type="dxa"/>
            <w:shd w:val="clear" w:color="auto" w:fill="auto"/>
          </w:tcPr>
          <w:p w14:paraId="78AE04FE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GCA_001481775</w:t>
            </w:r>
          </w:p>
        </w:tc>
        <w:tc>
          <w:tcPr>
            <w:tcW w:w="1833" w:type="dxa"/>
          </w:tcPr>
          <w:p w14:paraId="05C942C5" w14:textId="13183181" w:rsidR="008560F9" w:rsidRPr="00D57983" w:rsidRDefault="00475321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 w:rsidR="0099080D" w:rsidRPr="00D57983" w14:paraId="1BDF81C9" w14:textId="15132243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</w:tcPr>
          <w:p w14:paraId="42D579C8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Trichoderma atroviride</w:t>
            </w:r>
          </w:p>
        </w:tc>
        <w:tc>
          <w:tcPr>
            <w:tcW w:w="2172" w:type="dxa"/>
            <w:shd w:val="clear" w:color="auto" w:fill="auto"/>
            <w:noWrap/>
            <w:vAlign w:val="bottom"/>
          </w:tcPr>
          <w:p w14:paraId="12ADB37E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JGI1185329</w:t>
            </w:r>
          </w:p>
        </w:tc>
        <w:tc>
          <w:tcPr>
            <w:tcW w:w="2080" w:type="dxa"/>
            <w:shd w:val="clear" w:color="auto" w:fill="auto"/>
          </w:tcPr>
          <w:p w14:paraId="2CCBA757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GCA_000171015</w:t>
            </w:r>
          </w:p>
        </w:tc>
        <w:tc>
          <w:tcPr>
            <w:tcW w:w="1833" w:type="dxa"/>
          </w:tcPr>
          <w:p w14:paraId="1A161BA4" w14:textId="70DCB516" w:rsidR="008560F9" w:rsidRPr="00D57983" w:rsidRDefault="00475321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99080D" w:rsidRPr="00D57983" w14:paraId="2B394A7C" w14:textId="5D2F1800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6882B2F1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Trichoderma hamatum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7917A6DB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36144</w:t>
            </w:r>
          </w:p>
        </w:tc>
        <w:tc>
          <w:tcPr>
            <w:tcW w:w="2080" w:type="dxa"/>
            <w:shd w:val="clear" w:color="auto" w:fill="auto"/>
          </w:tcPr>
          <w:p w14:paraId="1B692190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------------------------</w:t>
            </w:r>
          </w:p>
        </w:tc>
        <w:tc>
          <w:tcPr>
            <w:tcW w:w="1833" w:type="dxa"/>
          </w:tcPr>
          <w:p w14:paraId="72B8A564" w14:textId="2326E0B8" w:rsidR="008560F9" w:rsidRPr="00D57983" w:rsidRDefault="00475321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99080D" w:rsidRPr="00D57983" w14:paraId="5AC2ADA7" w14:textId="30ADF506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4FEB413A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 xml:space="preserve">Trichoderma harzianum </w:t>
            </w:r>
            <w:r w:rsidRPr="00D57983">
              <w:rPr>
                <w:lang w:val="en-US"/>
              </w:rPr>
              <w:t>HB324</w:t>
            </w:r>
            <w:r w:rsidRPr="00D57983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0F32212B" w14:textId="63867E0E" w:rsidR="008560F9" w:rsidRPr="00D57983" w:rsidRDefault="008560F9" w:rsidP="00EB6DA0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upplementary Text S1</w:t>
            </w:r>
          </w:p>
        </w:tc>
        <w:tc>
          <w:tcPr>
            <w:tcW w:w="2080" w:type="dxa"/>
            <w:shd w:val="clear" w:color="auto" w:fill="auto"/>
          </w:tcPr>
          <w:p w14:paraId="112F32F5" w14:textId="77777777" w:rsidR="008560F9" w:rsidRPr="00D57983" w:rsidRDefault="008560F9" w:rsidP="00EB6DA0">
            <w:pPr>
              <w:rPr>
                <w:bCs/>
                <w:color w:val="000000"/>
              </w:rPr>
            </w:pPr>
            <w:r w:rsidRPr="00D57983">
              <w:rPr>
                <w:bCs/>
                <w:color w:val="000000"/>
              </w:rPr>
              <w:t>GCA_003025095</w:t>
            </w:r>
          </w:p>
        </w:tc>
        <w:tc>
          <w:tcPr>
            <w:tcW w:w="1833" w:type="dxa"/>
          </w:tcPr>
          <w:p w14:paraId="1C9DBF39" w14:textId="09C87607" w:rsidR="008560F9" w:rsidRPr="00D57983" w:rsidRDefault="00475321" w:rsidP="00AA5BA2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his study</w:t>
            </w:r>
          </w:p>
        </w:tc>
      </w:tr>
      <w:tr w:rsidR="0099080D" w:rsidRPr="00D57983" w14:paraId="0AEA8FF9" w14:textId="6ABDB197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798CD8E6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Trichoderma reesei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2B69EBB6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03388</w:t>
            </w:r>
          </w:p>
        </w:tc>
        <w:tc>
          <w:tcPr>
            <w:tcW w:w="2080" w:type="dxa"/>
            <w:shd w:val="clear" w:color="auto" w:fill="auto"/>
          </w:tcPr>
          <w:p w14:paraId="19847E36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GCA_000167675</w:t>
            </w:r>
          </w:p>
        </w:tc>
        <w:tc>
          <w:tcPr>
            <w:tcW w:w="1833" w:type="dxa"/>
          </w:tcPr>
          <w:p w14:paraId="0A52DD6D" w14:textId="4F1ABE9E" w:rsidR="008560F9" w:rsidRPr="00D57983" w:rsidRDefault="00890A88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 w:rsidR="0099080D" w:rsidRPr="00D57983" w14:paraId="75C8CCC1" w14:textId="280563D5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63A1F954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Lecanicillium muscarium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57E6FC5B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04514</w:t>
            </w:r>
          </w:p>
        </w:tc>
        <w:tc>
          <w:tcPr>
            <w:tcW w:w="2080" w:type="dxa"/>
            <w:shd w:val="clear" w:color="auto" w:fill="auto"/>
          </w:tcPr>
          <w:p w14:paraId="536C1E07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------------------------</w:t>
            </w:r>
          </w:p>
        </w:tc>
        <w:tc>
          <w:tcPr>
            <w:tcW w:w="1833" w:type="dxa"/>
          </w:tcPr>
          <w:p w14:paraId="71D3B5EC" w14:textId="4A4E111E" w:rsidR="008560F9" w:rsidRPr="00D57983" w:rsidRDefault="00890A88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99080D" w:rsidRPr="00D57983" w14:paraId="10293772" w14:textId="61F70CE1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3363FCA1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Lecanicillium saksena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1DDF715A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28330</w:t>
            </w:r>
          </w:p>
        </w:tc>
        <w:tc>
          <w:tcPr>
            <w:tcW w:w="2080" w:type="dxa"/>
            <w:shd w:val="clear" w:color="auto" w:fill="auto"/>
          </w:tcPr>
          <w:p w14:paraId="200C3A67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------------------------</w:t>
            </w:r>
          </w:p>
        </w:tc>
        <w:tc>
          <w:tcPr>
            <w:tcW w:w="1833" w:type="dxa"/>
          </w:tcPr>
          <w:p w14:paraId="5DB5EE2D" w14:textId="6DFD5007" w:rsidR="008560F9" w:rsidRPr="00D57983" w:rsidRDefault="00890A88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 w:rsidR="0099080D" w:rsidRPr="00D57983" w14:paraId="4EBD3B33" w14:textId="277F1768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840C278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Beauveria bassiana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077135F6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10652</w:t>
            </w:r>
          </w:p>
        </w:tc>
        <w:tc>
          <w:tcPr>
            <w:tcW w:w="2080" w:type="dxa"/>
            <w:shd w:val="clear" w:color="auto" w:fill="auto"/>
          </w:tcPr>
          <w:p w14:paraId="1D2FD2F8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GCA_000280675</w:t>
            </w:r>
          </w:p>
        </w:tc>
        <w:tc>
          <w:tcPr>
            <w:tcW w:w="1833" w:type="dxa"/>
          </w:tcPr>
          <w:p w14:paraId="51B1A934" w14:textId="72F624B9" w:rsidR="008560F9" w:rsidRPr="00D57983" w:rsidRDefault="00890A88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99080D" w:rsidRPr="00D57983" w14:paraId="3789C592" w14:textId="27B5011D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4C94FBD4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Beauveria pseudobassiana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0A8DC7DD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22708</w:t>
            </w:r>
          </w:p>
        </w:tc>
        <w:tc>
          <w:tcPr>
            <w:tcW w:w="2080" w:type="dxa"/>
            <w:shd w:val="clear" w:color="auto" w:fill="auto"/>
          </w:tcPr>
          <w:p w14:paraId="7C392693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------------------------</w:t>
            </w:r>
          </w:p>
        </w:tc>
        <w:tc>
          <w:tcPr>
            <w:tcW w:w="1833" w:type="dxa"/>
          </w:tcPr>
          <w:p w14:paraId="65F88B7A" w14:textId="6D00327E" w:rsidR="008560F9" w:rsidRPr="00D57983" w:rsidRDefault="00890A88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 w:rsidR="0099080D" w:rsidRPr="00D57983" w14:paraId="6E85567A" w14:textId="0B0BAE46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3B6D48BB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Beauveria malawiensis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6A8C0DD7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30635</w:t>
            </w:r>
          </w:p>
        </w:tc>
        <w:tc>
          <w:tcPr>
            <w:tcW w:w="2080" w:type="dxa"/>
            <w:shd w:val="clear" w:color="auto" w:fill="auto"/>
          </w:tcPr>
          <w:p w14:paraId="19FBDE21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------------------------</w:t>
            </w:r>
          </w:p>
        </w:tc>
        <w:tc>
          <w:tcPr>
            <w:tcW w:w="1833" w:type="dxa"/>
          </w:tcPr>
          <w:p w14:paraId="5A297CEF" w14:textId="4F8C6038" w:rsidR="008560F9" w:rsidRPr="00D57983" w:rsidRDefault="00DA1E23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99080D" w:rsidRPr="00D57983" w14:paraId="0B85E0FD" w14:textId="04AABDEF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0C5372E5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Beauveria caledonica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786B764F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30636</w:t>
            </w:r>
          </w:p>
        </w:tc>
        <w:tc>
          <w:tcPr>
            <w:tcW w:w="2080" w:type="dxa"/>
            <w:shd w:val="clear" w:color="auto" w:fill="auto"/>
          </w:tcPr>
          <w:p w14:paraId="4DA69A9A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------------------------</w:t>
            </w:r>
          </w:p>
        </w:tc>
        <w:tc>
          <w:tcPr>
            <w:tcW w:w="1833" w:type="dxa"/>
          </w:tcPr>
          <w:p w14:paraId="25453CE3" w14:textId="6775E2DE" w:rsidR="008560F9" w:rsidRPr="00D57983" w:rsidRDefault="00DA1E23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99080D" w:rsidRPr="00D57983" w14:paraId="055756B4" w14:textId="6C3D99BE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2A14F1A0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Hirsutella minnesotensis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008644F2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27660</w:t>
            </w:r>
          </w:p>
        </w:tc>
        <w:tc>
          <w:tcPr>
            <w:tcW w:w="2080" w:type="dxa"/>
            <w:shd w:val="clear" w:color="auto" w:fill="auto"/>
          </w:tcPr>
          <w:p w14:paraId="3A0FA5C5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------------------------</w:t>
            </w:r>
          </w:p>
        </w:tc>
        <w:tc>
          <w:tcPr>
            <w:tcW w:w="1833" w:type="dxa"/>
          </w:tcPr>
          <w:p w14:paraId="12400098" w14:textId="5E7766EE" w:rsidR="008560F9" w:rsidRPr="00D57983" w:rsidRDefault="00F60A3D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99080D" w:rsidRPr="00D57983" w14:paraId="44597CA0" w14:textId="3C63705B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02A5F80F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Hirsutella rhossiliensis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342A018F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30164</w:t>
            </w:r>
          </w:p>
        </w:tc>
        <w:tc>
          <w:tcPr>
            <w:tcW w:w="2080" w:type="dxa"/>
            <w:shd w:val="clear" w:color="auto" w:fill="auto"/>
          </w:tcPr>
          <w:p w14:paraId="4A8AA7F0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------------------------</w:t>
            </w:r>
          </w:p>
        </w:tc>
        <w:tc>
          <w:tcPr>
            <w:tcW w:w="1833" w:type="dxa"/>
          </w:tcPr>
          <w:p w14:paraId="4DDA222F" w14:textId="394082DE" w:rsidR="008560F9" w:rsidRPr="00D57983" w:rsidRDefault="00F60A3D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 w:rsidR="0099080D" w:rsidRPr="00D57983" w14:paraId="4FB01C5D" w14:textId="445E37B8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380EE92E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Hirsutella vermicola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2F14687F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36610</w:t>
            </w:r>
          </w:p>
        </w:tc>
        <w:tc>
          <w:tcPr>
            <w:tcW w:w="2080" w:type="dxa"/>
            <w:shd w:val="clear" w:color="auto" w:fill="auto"/>
          </w:tcPr>
          <w:p w14:paraId="3CF9A15C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------------------------</w:t>
            </w:r>
          </w:p>
        </w:tc>
        <w:tc>
          <w:tcPr>
            <w:tcW w:w="1833" w:type="dxa"/>
          </w:tcPr>
          <w:p w14:paraId="6D8C7518" w14:textId="5E911659" w:rsidR="008560F9" w:rsidRPr="00D57983" w:rsidRDefault="00411A5C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 w:rsidR="0099080D" w:rsidRPr="00D57983" w14:paraId="254DDB36" w14:textId="4074FF19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323D02BD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Hypomyces aurantius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699ED62A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30206</w:t>
            </w:r>
          </w:p>
        </w:tc>
        <w:tc>
          <w:tcPr>
            <w:tcW w:w="2080" w:type="dxa"/>
            <w:shd w:val="clear" w:color="auto" w:fill="auto"/>
          </w:tcPr>
          <w:p w14:paraId="0D8AEA5E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------------------------</w:t>
            </w:r>
          </w:p>
        </w:tc>
        <w:tc>
          <w:tcPr>
            <w:tcW w:w="1833" w:type="dxa"/>
          </w:tcPr>
          <w:p w14:paraId="636B32C7" w14:textId="349B500E" w:rsidR="008560F9" w:rsidRPr="00D57983" w:rsidRDefault="00761859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 w:rsidR="0099080D" w:rsidRPr="00D57983" w14:paraId="0873E914" w14:textId="2287EE30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36DF6FE6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Nectria cinnabarina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34D496C2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30252</w:t>
            </w:r>
          </w:p>
        </w:tc>
        <w:tc>
          <w:tcPr>
            <w:tcW w:w="2080" w:type="dxa"/>
            <w:shd w:val="clear" w:color="auto" w:fill="auto"/>
          </w:tcPr>
          <w:p w14:paraId="5AA85FE6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------------------------</w:t>
            </w:r>
          </w:p>
        </w:tc>
        <w:tc>
          <w:tcPr>
            <w:tcW w:w="1833" w:type="dxa"/>
          </w:tcPr>
          <w:p w14:paraId="53C95E82" w14:textId="52317F86" w:rsidR="008560F9" w:rsidRPr="00D57983" w:rsidRDefault="00761859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 w:rsidR="0099080D" w:rsidRPr="00D57983" w14:paraId="7DE189FF" w14:textId="6F3B8E78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61C154AB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Ilyonectria destructans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50DA0AFF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30340</w:t>
            </w:r>
          </w:p>
        </w:tc>
        <w:tc>
          <w:tcPr>
            <w:tcW w:w="2080" w:type="dxa"/>
            <w:shd w:val="clear" w:color="auto" w:fill="auto"/>
          </w:tcPr>
          <w:p w14:paraId="57E4C189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------------------------</w:t>
            </w:r>
          </w:p>
        </w:tc>
        <w:tc>
          <w:tcPr>
            <w:tcW w:w="1833" w:type="dxa"/>
          </w:tcPr>
          <w:p w14:paraId="5AD58B5A" w14:textId="6298064C" w:rsidR="008560F9" w:rsidRPr="00D57983" w:rsidRDefault="00761859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99080D" w:rsidRPr="00D57983" w14:paraId="2CEA23ED" w14:textId="4D4FDBFA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5077E4AF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Epichloe typhina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228D00E4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32063</w:t>
            </w:r>
          </w:p>
        </w:tc>
        <w:tc>
          <w:tcPr>
            <w:tcW w:w="2080" w:type="dxa"/>
            <w:shd w:val="clear" w:color="auto" w:fill="auto"/>
          </w:tcPr>
          <w:p w14:paraId="1667F336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GCA_000308955</w:t>
            </w:r>
          </w:p>
        </w:tc>
        <w:tc>
          <w:tcPr>
            <w:tcW w:w="1833" w:type="dxa"/>
          </w:tcPr>
          <w:p w14:paraId="0BB6EF53" w14:textId="3A02A438" w:rsidR="008560F9" w:rsidRPr="00D57983" w:rsidRDefault="00761859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99080D" w:rsidRPr="00D57983" w14:paraId="313CF61D" w14:textId="0407ED0B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2D71159D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Epichloe festuca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6656EBB2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32064</w:t>
            </w:r>
          </w:p>
        </w:tc>
        <w:tc>
          <w:tcPr>
            <w:tcW w:w="2080" w:type="dxa"/>
            <w:shd w:val="clear" w:color="auto" w:fill="auto"/>
          </w:tcPr>
          <w:p w14:paraId="2F9CE654" w14:textId="77777777" w:rsidR="008560F9" w:rsidRPr="00D57983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GCA_003814445</w:t>
            </w:r>
          </w:p>
        </w:tc>
        <w:tc>
          <w:tcPr>
            <w:tcW w:w="1833" w:type="dxa"/>
          </w:tcPr>
          <w:p w14:paraId="3F1D60B7" w14:textId="30B9BBFA" w:rsidR="008560F9" w:rsidRPr="00D57983" w:rsidRDefault="00761859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99080D" w:rsidRPr="00C90D59" w14:paraId="053A0968" w14:textId="65141C47" w:rsidTr="00AA5BA2">
        <w:trPr>
          <w:trHeight w:val="320"/>
          <w:jc w:val="center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0ABA88F6" w14:textId="77777777" w:rsidR="008560F9" w:rsidRPr="00D57983" w:rsidRDefault="008560F9" w:rsidP="00EB6DA0">
            <w:pPr>
              <w:jc w:val="center"/>
              <w:rPr>
                <w:i/>
                <w:iCs/>
                <w:color w:val="000000"/>
              </w:rPr>
            </w:pPr>
            <w:r w:rsidRPr="00D57983">
              <w:rPr>
                <w:i/>
                <w:iCs/>
                <w:color w:val="000000"/>
              </w:rPr>
              <w:t>Clonostachys rosea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3124F15A" w14:textId="77777777" w:rsidR="008560F9" w:rsidRPr="00D57983" w:rsidRDefault="008560F9" w:rsidP="00EB6DA0">
            <w:pPr>
              <w:jc w:val="center"/>
              <w:rPr>
                <w:color w:val="000000"/>
              </w:rPr>
            </w:pPr>
            <w:r w:rsidRPr="00D57983">
              <w:rPr>
                <w:color w:val="000000"/>
              </w:rPr>
              <w:t>NC_036667</w:t>
            </w:r>
          </w:p>
        </w:tc>
        <w:tc>
          <w:tcPr>
            <w:tcW w:w="2080" w:type="dxa"/>
            <w:shd w:val="clear" w:color="auto" w:fill="auto"/>
          </w:tcPr>
          <w:p w14:paraId="714BD512" w14:textId="77777777" w:rsidR="008560F9" w:rsidRPr="00C90D59" w:rsidRDefault="008560F9" w:rsidP="00EB6DA0">
            <w:pPr>
              <w:rPr>
                <w:color w:val="000000"/>
              </w:rPr>
            </w:pPr>
            <w:r w:rsidRPr="00D57983">
              <w:rPr>
                <w:color w:val="000000"/>
              </w:rPr>
              <w:t>GCA_000963775</w:t>
            </w:r>
          </w:p>
        </w:tc>
        <w:tc>
          <w:tcPr>
            <w:tcW w:w="1833" w:type="dxa"/>
          </w:tcPr>
          <w:p w14:paraId="4F8DBACA" w14:textId="4003FD46" w:rsidR="008560F9" w:rsidRPr="00D57983" w:rsidRDefault="0038312E" w:rsidP="00AA5B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</w:tbl>
    <w:p w14:paraId="0DE8A019" w14:textId="6EF5250E" w:rsidR="00C74145" w:rsidRDefault="00C74145"/>
    <w:p w14:paraId="4D9B6E7D" w14:textId="5EEA9A88" w:rsidR="008B4133" w:rsidRDefault="008B4133"/>
    <w:p w14:paraId="69374D8A" w14:textId="09A683D3" w:rsidR="008B4133" w:rsidRDefault="008B4133"/>
    <w:p w14:paraId="541BDD37" w14:textId="4C025D39" w:rsidR="008B4133" w:rsidRDefault="008B4133"/>
    <w:p w14:paraId="11BF302C" w14:textId="19FF2AC4" w:rsidR="008B4133" w:rsidRDefault="008B4133">
      <w:pPr>
        <w:rPr>
          <w:b/>
          <w:bCs/>
          <w:lang w:val="en-US"/>
        </w:rPr>
      </w:pPr>
      <w:r w:rsidRPr="00AA5BA2">
        <w:rPr>
          <w:b/>
          <w:bCs/>
          <w:lang w:val="en-US"/>
        </w:rPr>
        <w:lastRenderedPageBreak/>
        <w:t>References</w:t>
      </w:r>
    </w:p>
    <w:p w14:paraId="6D1850C8" w14:textId="77777777" w:rsidR="00EA6384" w:rsidRPr="00AA5BA2" w:rsidRDefault="00EA6384">
      <w:pPr>
        <w:rPr>
          <w:b/>
          <w:bCs/>
          <w:lang w:val="en-US"/>
        </w:rPr>
      </w:pPr>
    </w:p>
    <w:p w14:paraId="49F323FA" w14:textId="134288B0" w:rsidR="008B4133" w:rsidRPr="00AA5BA2" w:rsidRDefault="008B4133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Ghikas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, D. V.,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Kouvelis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, V. N., &amp;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Typas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, M. A. (2006). The complete mitochondrial genome of the entomopathogenic fungus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Metarhizium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anisopliae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var.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anisopliae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: gene order and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trn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gene clusters reveal a common evolutionary course for all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Sordariomycetes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>, while intergenic regions show variation.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</w:rPr>
        <w:t>Archives of microbiology</w:t>
      </w:r>
      <w:r w:rsidRPr="00AA5BA2">
        <w:rPr>
          <w:color w:val="222222"/>
          <w:sz w:val="22"/>
          <w:szCs w:val="22"/>
          <w:shd w:val="clear" w:color="auto" w:fill="FFFFFF"/>
        </w:rPr>
        <w:t>,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AA5BA2">
        <w:rPr>
          <w:i/>
          <w:iCs/>
          <w:color w:val="222222"/>
          <w:sz w:val="22"/>
          <w:szCs w:val="22"/>
        </w:rPr>
        <w:t>185</w:t>
      </w:r>
      <w:r w:rsidRPr="00AA5BA2">
        <w:rPr>
          <w:color w:val="222222"/>
          <w:sz w:val="22"/>
          <w:szCs w:val="22"/>
          <w:shd w:val="clear" w:color="auto" w:fill="FFFFFF"/>
        </w:rPr>
        <w:t>(5), 393.</w:t>
      </w:r>
    </w:p>
    <w:p w14:paraId="006EF008" w14:textId="77777777" w:rsidR="008B4133" w:rsidRPr="00AA5BA2" w:rsidRDefault="008B4133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Lin, R., Liu, C., Shen, B., Bai, M., Ling, J., Chen, G., ... &amp;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Xie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, B. (2015). Analysis of the complete mitochondrial genome of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Pochonia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chlamydosporia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suggests a close relationship to the invertebrate-pathogenic fungi in Hypocreales.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</w:rPr>
        <w:t>BMC microbiology</w:t>
      </w:r>
      <w:r w:rsidRPr="00AA5BA2">
        <w:rPr>
          <w:color w:val="222222"/>
          <w:sz w:val="22"/>
          <w:szCs w:val="22"/>
          <w:shd w:val="clear" w:color="auto" w:fill="FFFFFF"/>
        </w:rPr>
        <w:t>,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AA5BA2">
        <w:rPr>
          <w:i/>
          <w:iCs/>
          <w:color w:val="222222"/>
          <w:sz w:val="22"/>
          <w:szCs w:val="22"/>
        </w:rPr>
        <w:t>15</w:t>
      </w:r>
      <w:r w:rsidRPr="00AA5BA2">
        <w:rPr>
          <w:color w:val="222222"/>
          <w:sz w:val="22"/>
          <w:szCs w:val="22"/>
          <w:shd w:val="clear" w:color="auto" w:fill="FFFFFF"/>
        </w:rPr>
        <w:t>(1), 5.</w:t>
      </w:r>
    </w:p>
    <w:p w14:paraId="7DC9D8A3" w14:textId="77777777" w:rsidR="0099080D" w:rsidRPr="00AA5BA2" w:rsidRDefault="0099080D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Ghikas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, D. V.,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Kouvelis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, V. N., &amp;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Typas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, M. A. (2010). Phylogenetic and biogeographic implications inferred by mitochondrial intergenic region analyses and ITS1-5.8 S-ITS2 of the entomopathogenic fungi Beauveria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bassiana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and B.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brongniartii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>.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</w:rPr>
        <w:t>BMC microbiology</w:t>
      </w:r>
      <w:r w:rsidRPr="00AA5BA2">
        <w:rPr>
          <w:color w:val="222222"/>
          <w:sz w:val="22"/>
          <w:szCs w:val="22"/>
          <w:shd w:val="clear" w:color="auto" w:fill="FFFFFF"/>
        </w:rPr>
        <w:t>,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AA5BA2">
        <w:rPr>
          <w:i/>
          <w:iCs/>
          <w:color w:val="222222"/>
          <w:sz w:val="22"/>
          <w:szCs w:val="22"/>
        </w:rPr>
        <w:t>10</w:t>
      </w:r>
      <w:r w:rsidRPr="00AA5BA2">
        <w:rPr>
          <w:color w:val="222222"/>
          <w:sz w:val="22"/>
          <w:szCs w:val="22"/>
          <w:shd w:val="clear" w:color="auto" w:fill="FFFFFF"/>
        </w:rPr>
        <w:t>(1), 174.</w:t>
      </w:r>
    </w:p>
    <w:p w14:paraId="5393524D" w14:textId="77777777" w:rsidR="00475321" w:rsidRPr="00AA5BA2" w:rsidRDefault="00475321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Sung, G. H. (2015). Complete mitochondrial DNA genome of the medicinal mushroom Cordyceps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militaris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(Ascomycota,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Cordycipitaceae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>).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</w:rPr>
        <w:t>Mitochondrial DNA</w:t>
      </w:r>
      <w:r w:rsidRPr="00AA5BA2">
        <w:rPr>
          <w:color w:val="222222"/>
          <w:sz w:val="22"/>
          <w:szCs w:val="22"/>
          <w:shd w:val="clear" w:color="auto" w:fill="FFFFFF"/>
        </w:rPr>
        <w:t>,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AA5BA2">
        <w:rPr>
          <w:i/>
          <w:iCs/>
          <w:color w:val="222222"/>
          <w:sz w:val="22"/>
          <w:szCs w:val="22"/>
        </w:rPr>
        <w:t>26</w:t>
      </w:r>
      <w:r w:rsidRPr="00AA5BA2">
        <w:rPr>
          <w:color w:val="222222"/>
          <w:sz w:val="22"/>
          <w:szCs w:val="22"/>
          <w:shd w:val="clear" w:color="auto" w:fill="FFFFFF"/>
        </w:rPr>
        <w:t>(5), 789-790.</w:t>
      </w:r>
    </w:p>
    <w:p w14:paraId="04437F4A" w14:textId="77777777" w:rsidR="00475321" w:rsidRPr="00AA5BA2" w:rsidRDefault="00475321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AA5BA2">
        <w:rPr>
          <w:color w:val="222222"/>
          <w:sz w:val="22"/>
          <w:szCs w:val="22"/>
          <w:shd w:val="clear" w:color="auto" w:fill="FFFFFF"/>
        </w:rPr>
        <w:t xml:space="preserve">Eldarov, M. A., Mardanov, A. V., Beletsky, A. V., Dumina, M. V., Ravin, N. V., &amp; Skryabin, K. G. (2015). </w:t>
      </w:r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Complete mitochondrial genome of the cephalosporin-producing fungus Acremonium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chrysogenum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>.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</w:rPr>
        <w:t>Mitochondrial DNA</w:t>
      </w:r>
      <w:r w:rsidRPr="00AA5BA2">
        <w:rPr>
          <w:color w:val="222222"/>
          <w:sz w:val="22"/>
          <w:szCs w:val="22"/>
          <w:shd w:val="clear" w:color="auto" w:fill="FFFFFF"/>
        </w:rPr>
        <w:t>,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AA5BA2">
        <w:rPr>
          <w:i/>
          <w:iCs/>
          <w:color w:val="222222"/>
          <w:sz w:val="22"/>
          <w:szCs w:val="22"/>
        </w:rPr>
        <w:t>26</w:t>
      </w:r>
      <w:r w:rsidRPr="00AA5BA2">
        <w:rPr>
          <w:color w:val="222222"/>
          <w:sz w:val="22"/>
          <w:szCs w:val="22"/>
          <w:shd w:val="clear" w:color="auto" w:fill="FFFFFF"/>
        </w:rPr>
        <w:t>(6), 943-944.</w:t>
      </w:r>
    </w:p>
    <w:p w14:paraId="0A73A2C2" w14:textId="77777777" w:rsidR="00475321" w:rsidRPr="00AA5BA2" w:rsidRDefault="00475321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Konovalova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, O., &amp;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Logacheva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>, M. (2016). Mitochondrial genome of two marine fungal species.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</w:rPr>
        <w:t>Mitochondrial DNA Part A</w:t>
      </w:r>
      <w:r w:rsidRPr="00AA5BA2">
        <w:rPr>
          <w:color w:val="222222"/>
          <w:sz w:val="22"/>
          <w:szCs w:val="22"/>
          <w:shd w:val="clear" w:color="auto" w:fill="FFFFFF"/>
        </w:rPr>
        <w:t>,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AA5BA2">
        <w:rPr>
          <w:i/>
          <w:iCs/>
          <w:color w:val="222222"/>
          <w:sz w:val="22"/>
          <w:szCs w:val="22"/>
        </w:rPr>
        <w:t>27</w:t>
      </w:r>
      <w:r w:rsidRPr="00AA5BA2">
        <w:rPr>
          <w:color w:val="222222"/>
          <w:sz w:val="22"/>
          <w:szCs w:val="22"/>
          <w:shd w:val="clear" w:color="auto" w:fill="FFFFFF"/>
        </w:rPr>
        <w:t>(6), 4280-4281</w:t>
      </w:r>
    </w:p>
    <w:p w14:paraId="0140AC16" w14:textId="77777777" w:rsidR="00475321" w:rsidRPr="00AA5BA2" w:rsidRDefault="00475321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Brankovics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, B., Kulik, T., Sawicki, J.,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Bilska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, K., Zhang, H., de Hoog, G. S., ... &amp; van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Diepeningen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, A. D. (2018). First steps towards mitochondrial pan-genomics: detailed analysis of Fusarium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graminearum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mitogenomes.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</w:rPr>
        <w:t>PeerJ</w:t>
      </w:r>
      <w:r w:rsidRPr="00AA5BA2">
        <w:rPr>
          <w:color w:val="222222"/>
          <w:sz w:val="22"/>
          <w:szCs w:val="22"/>
          <w:shd w:val="clear" w:color="auto" w:fill="FFFFFF"/>
        </w:rPr>
        <w:t>,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AA5BA2">
        <w:rPr>
          <w:i/>
          <w:iCs/>
          <w:color w:val="222222"/>
          <w:sz w:val="22"/>
          <w:szCs w:val="22"/>
        </w:rPr>
        <w:t>6</w:t>
      </w:r>
      <w:r w:rsidRPr="00AA5BA2">
        <w:rPr>
          <w:color w:val="222222"/>
          <w:sz w:val="22"/>
          <w:szCs w:val="22"/>
          <w:shd w:val="clear" w:color="auto" w:fill="FFFFFF"/>
        </w:rPr>
        <w:t>, e5963.</w:t>
      </w:r>
    </w:p>
    <w:p w14:paraId="24D63AF9" w14:textId="77777777" w:rsidR="00475321" w:rsidRPr="00AA5BA2" w:rsidRDefault="00475321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Al-Reedy, R. M.,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Malireddy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, R.,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Dillman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, C. B., &amp;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Kennell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>, J. C. (2012). Comparative analysis of Fusarium mitochondrial genomes reveals a highly variable region that encodes an exceptionally large open reading frame.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</w:rPr>
        <w:t>Fungal Genetics and Biology</w:t>
      </w:r>
      <w:r w:rsidRPr="00AA5BA2">
        <w:rPr>
          <w:color w:val="222222"/>
          <w:sz w:val="22"/>
          <w:szCs w:val="22"/>
          <w:shd w:val="clear" w:color="auto" w:fill="FFFFFF"/>
        </w:rPr>
        <w:t>,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AA5BA2">
        <w:rPr>
          <w:i/>
          <w:iCs/>
          <w:color w:val="222222"/>
          <w:sz w:val="22"/>
          <w:szCs w:val="22"/>
        </w:rPr>
        <w:t>49</w:t>
      </w:r>
      <w:r w:rsidRPr="00AA5BA2">
        <w:rPr>
          <w:color w:val="222222"/>
          <w:sz w:val="22"/>
          <w:szCs w:val="22"/>
          <w:shd w:val="clear" w:color="auto" w:fill="FFFFFF"/>
        </w:rPr>
        <w:t>(1), 2-14.</w:t>
      </w:r>
    </w:p>
    <w:p w14:paraId="0469F82E" w14:textId="77777777" w:rsidR="00475321" w:rsidRPr="00AA5BA2" w:rsidRDefault="00475321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Fourie, G., Van der Merwe, N. A., Wingfield, B. D.,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Bogale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, M.,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Tudzynski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, B., Wingfield, M. J., &amp; Steenkamp, E. T. (2013). Evidence for inter-specific recombination among the mitochondrial genomes of Fusarium species in the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Gibberella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fujikuroi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complex.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</w:rPr>
        <w:t>BMC genomics</w:t>
      </w:r>
      <w:r w:rsidRPr="00AA5BA2">
        <w:rPr>
          <w:color w:val="222222"/>
          <w:sz w:val="22"/>
          <w:szCs w:val="22"/>
          <w:shd w:val="clear" w:color="auto" w:fill="FFFFFF"/>
        </w:rPr>
        <w:t>,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AA5BA2">
        <w:rPr>
          <w:i/>
          <w:iCs/>
          <w:color w:val="222222"/>
          <w:sz w:val="22"/>
          <w:szCs w:val="22"/>
        </w:rPr>
        <w:t>14</w:t>
      </w:r>
      <w:r w:rsidRPr="00AA5BA2">
        <w:rPr>
          <w:color w:val="222222"/>
          <w:sz w:val="22"/>
          <w:szCs w:val="22"/>
          <w:shd w:val="clear" w:color="auto" w:fill="FFFFFF"/>
        </w:rPr>
        <w:t>(1), 605.</w:t>
      </w:r>
    </w:p>
    <w:p w14:paraId="4C78EA72" w14:textId="77777777" w:rsidR="00475321" w:rsidRPr="00AA5BA2" w:rsidRDefault="00475321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  <w:lang w:val="en-US"/>
        </w:rPr>
      </w:pPr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Kulik, T.,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Brankovics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, B., Sawicki, J., &amp; van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Diepeningen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, A. (2016). The complete mitogenome of Fusarium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culmorum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>.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  <w:lang w:val="en-US"/>
        </w:rPr>
        <w:t>Mitochondrial DNA Part A</w:t>
      </w:r>
      <w:r w:rsidRPr="00AA5BA2">
        <w:rPr>
          <w:color w:val="222222"/>
          <w:sz w:val="22"/>
          <w:szCs w:val="22"/>
          <w:shd w:val="clear" w:color="auto" w:fill="FFFFFF"/>
          <w:lang w:val="en-US"/>
        </w:rPr>
        <w:t>,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  <w:lang w:val="en-US"/>
        </w:rPr>
        <w:t>27</w:t>
      </w:r>
      <w:r w:rsidRPr="00AA5BA2">
        <w:rPr>
          <w:color w:val="222222"/>
          <w:sz w:val="22"/>
          <w:szCs w:val="22"/>
          <w:shd w:val="clear" w:color="auto" w:fill="FFFFFF"/>
          <w:lang w:val="en-US"/>
        </w:rPr>
        <w:t>(4), 2425-2426.</w:t>
      </w:r>
    </w:p>
    <w:p w14:paraId="3FEAA469" w14:textId="77777777" w:rsidR="00475321" w:rsidRPr="00AA5BA2" w:rsidRDefault="00475321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  <w:lang w:val="en-US"/>
        </w:rPr>
      </w:pPr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Kulik, T.,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Brankovics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, B., Sawicki, J., &amp; van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Diepeningen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, A. D. (2016). The complete mitogenome of Fusarium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gerlachii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>.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  <w:lang w:val="en-US"/>
        </w:rPr>
        <w:t>Mitochondrial DNA Part A</w:t>
      </w:r>
      <w:r w:rsidRPr="00AA5BA2">
        <w:rPr>
          <w:color w:val="222222"/>
          <w:sz w:val="22"/>
          <w:szCs w:val="22"/>
          <w:shd w:val="clear" w:color="auto" w:fill="FFFFFF"/>
          <w:lang w:val="en-US"/>
        </w:rPr>
        <w:t>,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  <w:lang w:val="en-US"/>
        </w:rPr>
        <w:t>27</w:t>
      </w:r>
      <w:r w:rsidRPr="00AA5BA2">
        <w:rPr>
          <w:color w:val="222222"/>
          <w:sz w:val="22"/>
          <w:szCs w:val="22"/>
          <w:shd w:val="clear" w:color="auto" w:fill="FFFFFF"/>
          <w:lang w:val="en-US"/>
        </w:rPr>
        <w:t>(3), 1895-1896.</w:t>
      </w:r>
    </w:p>
    <w:p w14:paraId="5DD98CB6" w14:textId="77777777" w:rsidR="00475321" w:rsidRPr="00AA5BA2" w:rsidRDefault="00475321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AA5BA2">
        <w:rPr>
          <w:color w:val="222222"/>
          <w:sz w:val="22"/>
          <w:szCs w:val="22"/>
          <w:shd w:val="clear" w:color="auto" w:fill="FFFFFF"/>
        </w:rPr>
        <w:t xml:space="preserve">Pantou, M. P., Kouvelis, V. N., &amp; Typas, M. A. (2008). </w:t>
      </w:r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The complete mitochondrial genome of Fusarium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oxysporum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>: insights into fungal mitochondrial evolution.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</w:rPr>
        <w:t>Gene</w:t>
      </w:r>
      <w:r w:rsidRPr="00AA5BA2">
        <w:rPr>
          <w:color w:val="222222"/>
          <w:sz w:val="22"/>
          <w:szCs w:val="22"/>
          <w:shd w:val="clear" w:color="auto" w:fill="FFFFFF"/>
        </w:rPr>
        <w:t>,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AA5BA2">
        <w:rPr>
          <w:i/>
          <w:iCs/>
          <w:color w:val="222222"/>
          <w:sz w:val="22"/>
          <w:szCs w:val="22"/>
        </w:rPr>
        <w:t>419</w:t>
      </w:r>
      <w:r w:rsidRPr="00AA5BA2">
        <w:rPr>
          <w:color w:val="222222"/>
          <w:sz w:val="22"/>
          <w:szCs w:val="22"/>
          <w:shd w:val="clear" w:color="auto" w:fill="FFFFFF"/>
        </w:rPr>
        <w:t>(1-2), 7-15.</w:t>
      </w:r>
    </w:p>
    <w:p w14:paraId="3275B4AA" w14:textId="77777777" w:rsidR="00475321" w:rsidRPr="00AA5BA2" w:rsidRDefault="00475321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Deng, Y., Zhang, Q., Ming, R., Lin, L., Lin, X., Lin, Y., ... &amp; Wen, Z. (2016). Analysis of the mitochondrial genome in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Hypomyces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aurantius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reveals a novel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twintron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complex in fungi.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</w:rPr>
        <w:t>International journal of molecular sciences</w:t>
      </w:r>
      <w:r w:rsidRPr="00AA5BA2">
        <w:rPr>
          <w:color w:val="222222"/>
          <w:sz w:val="22"/>
          <w:szCs w:val="22"/>
          <w:shd w:val="clear" w:color="auto" w:fill="FFFFFF"/>
        </w:rPr>
        <w:t>,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AA5BA2">
        <w:rPr>
          <w:i/>
          <w:iCs/>
          <w:color w:val="222222"/>
          <w:sz w:val="22"/>
          <w:szCs w:val="22"/>
        </w:rPr>
        <w:t>17</w:t>
      </w:r>
      <w:r w:rsidRPr="00AA5BA2">
        <w:rPr>
          <w:color w:val="222222"/>
          <w:sz w:val="22"/>
          <w:szCs w:val="22"/>
          <w:shd w:val="clear" w:color="auto" w:fill="FFFFFF"/>
        </w:rPr>
        <w:t>(7), 1049.</w:t>
      </w:r>
    </w:p>
    <w:p w14:paraId="79485A52" w14:textId="77777777" w:rsidR="00890A88" w:rsidRPr="00AA5BA2" w:rsidRDefault="00890A88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AA5BA2">
        <w:rPr>
          <w:color w:val="222222"/>
          <w:sz w:val="22"/>
          <w:szCs w:val="22"/>
          <w:shd w:val="clear" w:color="auto" w:fill="FFFFFF"/>
        </w:rPr>
        <w:t xml:space="preserve">Chambergo, F. S., Bonaccorsi, E. D., Ferreira, A. J., Ramos, A. S., Ferreira, J. R., Abrahao-Neto, J., ... </w:t>
      </w:r>
      <w:r w:rsidRPr="00AA5BA2">
        <w:rPr>
          <w:color w:val="222222"/>
          <w:sz w:val="22"/>
          <w:szCs w:val="22"/>
          <w:shd w:val="clear" w:color="auto" w:fill="FFFFFF"/>
          <w:lang w:val="en-US"/>
        </w:rPr>
        <w:t>&amp; El-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Dorry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, H. (2002). Elucidation of the metabolic fate of glucose in the filamentous fungus Trichoderma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reesei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using expressed sequence tag (EST) analysis and cDNA microarrays.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</w:rPr>
        <w:t>Journal of Biological Chemistry</w:t>
      </w:r>
      <w:r w:rsidRPr="00AA5BA2">
        <w:rPr>
          <w:color w:val="222222"/>
          <w:sz w:val="22"/>
          <w:szCs w:val="22"/>
          <w:shd w:val="clear" w:color="auto" w:fill="FFFFFF"/>
        </w:rPr>
        <w:t>,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AA5BA2">
        <w:rPr>
          <w:i/>
          <w:iCs/>
          <w:color w:val="222222"/>
          <w:sz w:val="22"/>
          <w:szCs w:val="22"/>
        </w:rPr>
        <w:t>277</w:t>
      </w:r>
      <w:r w:rsidRPr="00AA5BA2">
        <w:rPr>
          <w:color w:val="222222"/>
          <w:sz w:val="22"/>
          <w:szCs w:val="22"/>
          <w:shd w:val="clear" w:color="auto" w:fill="FFFFFF"/>
        </w:rPr>
        <w:t>(16), 13983-13988.</w:t>
      </w:r>
    </w:p>
    <w:p w14:paraId="64600DC6" w14:textId="77777777" w:rsidR="00890A88" w:rsidRPr="00AA5BA2" w:rsidRDefault="00890A88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AA5BA2">
        <w:rPr>
          <w:color w:val="222222"/>
          <w:sz w:val="22"/>
          <w:szCs w:val="22"/>
          <w:shd w:val="clear" w:color="auto" w:fill="FFFFFF"/>
        </w:rPr>
        <w:t xml:space="preserve">Kouvelis, V. N., Ghikas, D. V., &amp; Typas, M. A. (2004). </w:t>
      </w:r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The analysis of the complete mitochondrial genome of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Lecanicillium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muscarium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(synonym Verticillium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lecanii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) suggests a minimum common gene organization in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mtDNAs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of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Sordariomycetes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>: phylogenetic implications.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</w:rPr>
        <w:t>Fungal genetics and Biology</w:t>
      </w:r>
      <w:r w:rsidRPr="00AA5BA2">
        <w:rPr>
          <w:color w:val="222222"/>
          <w:sz w:val="22"/>
          <w:szCs w:val="22"/>
          <w:shd w:val="clear" w:color="auto" w:fill="FFFFFF"/>
        </w:rPr>
        <w:t>,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AA5BA2">
        <w:rPr>
          <w:i/>
          <w:iCs/>
          <w:color w:val="222222"/>
          <w:sz w:val="22"/>
          <w:szCs w:val="22"/>
        </w:rPr>
        <w:t>41</w:t>
      </w:r>
      <w:r w:rsidRPr="00AA5BA2">
        <w:rPr>
          <w:color w:val="222222"/>
          <w:sz w:val="22"/>
          <w:szCs w:val="22"/>
          <w:shd w:val="clear" w:color="auto" w:fill="FFFFFF"/>
        </w:rPr>
        <w:t>(10), 930-940.</w:t>
      </w:r>
    </w:p>
    <w:p w14:paraId="739D86F1" w14:textId="77777777" w:rsidR="00890A88" w:rsidRPr="00AA5BA2" w:rsidRDefault="00890A88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Xin, B., Lin, R., Shen, B., Mao, Z., Cheng, X., &amp;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Xie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, B. (2017). The complete mitochondrial genome of the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nematophagous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fungus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Lecanicillium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saksenae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>.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</w:rPr>
        <w:t>Mitochondrial DNA Part A</w:t>
      </w:r>
      <w:r w:rsidRPr="00AA5BA2">
        <w:rPr>
          <w:color w:val="222222"/>
          <w:sz w:val="22"/>
          <w:szCs w:val="22"/>
          <w:shd w:val="clear" w:color="auto" w:fill="FFFFFF"/>
        </w:rPr>
        <w:t>,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AA5BA2">
        <w:rPr>
          <w:i/>
          <w:iCs/>
          <w:color w:val="222222"/>
          <w:sz w:val="22"/>
          <w:szCs w:val="22"/>
        </w:rPr>
        <w:t>28</w:t>
      </w:r>
      <w:r w:rsidRPr="00AA5BA2">
        <w:rPr>
          <w:color w:val="222222"/>
          <w:sz w:val="22"/>
          <w:szCs w:val="22"/>
          <w:shd w:val="clear" w:color="auto" w:fill="FFFFFF"/>
        </w:rPr>
        <w:t>(1), 52-53.</w:t>
      </w:r>
    </w:p>
    <w:p w14:paraId="6C4643C0" w14:textId="77777777" w:rsidR="00890A88" w:rsidRPr="00AA5BA2" w:rsidRDefault="00890A88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AA5BA2">
        <w:rPr>
          <w:color w:val="222222"/>
          <w:sz w:val="22"/>
          <w:szCs w:val="22"/>
          <w:shd w:val="clear" w:color="auto" w:fill="FFFFFF"/>
          <w:lang w:val="en-US"/>
        </w:rPr>
        <w:lastRenderedPageBreak/>
        <w:t xml:space="preserve">Oh, J., Kong, W. S., &amp; Sung, G. H. (2015). </w:t>
      </w:r>
      <w:r w:rsidRPr="00AA5BA2">
        <w:rPr>
          <w:color w:val="222222"/>
          <w:sz w:val="22"/>
          <w:szCs w:val="22"/>
          <w:shd w:val="clear" w:color="auto" w:fill="FFFFFF"/>
        </w:rPr>
        <w:t>Complete mitochondrial genome of the entomopathogenic fungus Beauveria pseudobassiana (Ascomycota, Cordycipitaceae).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AA5BA2">
        <w:rPr>
          <w:i/>
          <w:iCs/>
          <w:color w:val="222222"/>
          <w:sz w:val="22"/>
          <w:szCs w:val="22"/>
        </w:rPr>
        <w:t>Mitochondrial DNA</w:t>
      </w:r>
      <w:r w:rsidRPr="00AA5BA2">
        <w:rPr>
          <w:color w:val="222222"/>
          <w:sz w:val="22"/>
          <w:szCs w:val="22"/>
          <w:shd w:val="clear" w:color="auto" w:fill="FFFFFF"/>
        </w:rPr>
        <w:t>,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AA5BA2">
        <w:rPr>
          <w:i/>
          <w:iCs/>
          <w:color w:val="222222"/>
          <w:sz w:val="22"/>
          <w:szCs w:val="22"/>
        </w:rPr>
        <w:t>26</w:t>
      </w:r>
      <w:r w:rsidRPr="00AA5BA2">
        <w:rPr>
          <w:color w:val="222222"/>
          <w:sz w:val="22"/>
          <w:szCs w:val="22"/>
          <w:shd w:val="clear" w:color="auto" w:fill="FFFFFF"/>
        </w:rPr>
        <w:t>(5), 777-778.</w:t>
      </w:r>
    </w:p>
    <w:p w14:paraId="3D90B2EA" w14:textId="77777777" w:rsidR="00F60A3D" w:rsidRPr="00AA5BA2" w:rsidRDefault="00F60A3D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Zhang, W., Zhang, X., Li, K., Wang, C., Cai, L., Zhuang, W., ... &amp; Liu, X. (2018). Introgression and gene family contraction drive the evolution of lifestyle and host shifts of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hypocrealean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fungi.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</w:rPr>
        <w:t>Mycology</w:t>
      </w:r>
      <w:r w:rsidRPr="00AA5BA2">
        <w:rPr>
          <w:color w:val="222222"/>
          <w:sz w:val="22"/>
          <w:szCs w:val="22"/>
          <w:shd w:val="clear" w:color="auto" w:fill="FFFFFF"/>
        </w:rPr>
        <w:t>,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AA5BA2">
        <w:rPr>
          <w:i/>
          <w:iCs/>
          <w:color w:val="222222"/>
          <w:sz w:val="22"/>
          <w:szCs w:val="22"/>
        </w:rPr>
        <w:t>9</w:t>
      </w:r>
      <w:r w:rsidRPr="00AA5BA2">
        <w:rPr>
          <w:color w:val="222222"/>
          <w:sz w:val="22"/>
          <w:szCs w:val="22"/>
          <w:shd w:val="clear" w:color="auto" w:fill="FFFFFF"/>
        </w:rPr>
        <w:t>(3), 176-188.</w:t>
      </w:r>
    </w:p>
    <w:p w14:paraId="7A625800" w14:textId="77777777" w:rsidR="00761859" w:rsidRPr="00AA5BA2" w:rsidRDefault="00411A5C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Zhang, Y. J., Zhang, H. Y., Liu, X. Z., &amp; Zhang, S. (2017). Mitochondrial genome of the nematode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endoparasitic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fungus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Hirsutella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vermicola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reveals a high level of synteny in the family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Ophiocordycipitaceae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>.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</w:rPr>
        <w:t>Applied microbiology and biotechnology</w:t>
      </w:r>
      <w:r w:rsidRPr="00AA5BA2">
        <w:rPr>
          <w:color w:val="222222"/>
          <w:sz w:val="22"/>
          <w:szCs w:val="22"/>
          <w:shd w:val="clear" w:color="auto" w:fill="FFFFFF"/>
        </w:rPr>
        <w:t>,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AA5BA2">
        <w:rPr>
          <w:i/>
          <w:iCs/>
          <w:color w:val="222222"/>
          <w:sz w:val="22"/>
          <w:szCs w:val="22"/>
        </w:rPr>
        <w:t>101</w:t>
      </w:r>
      <w:r w:rsidRPr="00AA5BA2">
        <w:rPr>
          <w:color w:val="222222"/>
          <w:sz w:val="22"/>
          <w:szCs w:val="22"/>
          <w:shd w:val="clear" w:color="auto" w:fill="FFFFFF"/>
        </w:rPr>
        <w:t>(8), 3295-3304.</w:t>
      </w:r>
    </w:p>
    <w:p w14:paraId="39E90726" w14:textId="65C6100B" w:rsidR="00761859" w:rsidRPr="00AA5BA2" w:rsidRDefault="00761859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AA5BA2">
        <w:rPr>
          <w:sz w:val="22"/>
          <w:szCs w:val="22"/>
          <w:lang w:val="en-US"/>
        </w:rPr>
        <w:t xml:space="preserve">Deng, Y., Zhang, Q., Ming, R., Lin, L., Lin, X., Lin, Y., ... &amp; Wen, Z. (2016). Analysis of the mitochondrial genome in </w:t>
      </w:r>
      <w:proofErr w:type="spellStart"/>
      <w:r w:rsidRPr="00AA5BA2">
        <w:rPr>
          <w:sz w:val="22"/>
          <w:szCs w:val="22"/>
          <w:lang w:val="en-US"/>
        </w:rPr>
        <w:t>Hypomyces</w:t>
      </w:r>
      <w:proofErr w:type="spellEnd"/>
      <w:r w:rsidRPr="00AA5BA2">
        <w:rPr>
          <w:sz w:val="22"/>
          <w:szCs w:val="22"/>
          <w:lang w:val="en-US"/>
        </w:rPr>
        <w:t xml:space="preserve"> </w:t>
      </w:r>
      <w:proofErr w:type="spellStart"/>
      <w:r w:rsidRPr="00AA5BA2">
        <w:rPr>
          <w:sz w:val="22"/>
          <w:szCs w:val="22"/>
          <w:lang w:val="en-US"/>
        </w:rPr>
        <w:t>aurantius</w:t>
      </w:r>
      <w:proofErr w:type="spellEnd"/>
      <w:r w:rsidRPr="00AA5BA2">
        <w:rPr>
          <w:sz w:val="22"/>
          <w:szCs w:val="22"/>
          <w:lang w:val="en-US"/>
        </w:rPr>
        <w:t xml:space="preserve"> reveals a novel </w:t>
      </w:r>
      <w:proofErr w:type="spellStart"/>
      <w:r w:rsidRPr="00AA5BA2">
        <w:rPr>
          <w:sz w:val="22"/>
          <w:szCs w:val="22"/>
          <w:lang w:val="en-US"/>
        </w:rPr>
        <w:t>twintron</w:t>
      </w:r>
      <w:proofErr w:type="spellEnd"/>
      <w:r w:rsidRPr="00AA5BA2">
        <w:rPr>
          <w:sz w:val="22"/>
          <w:szCs w:val="22"/>
          <w:lang w:val="en-US"/>
        </w:rPr>
        <w:t xml:space="preserve"> complex in fungi. </w:t>
      </w:r>
      <w:r w:rsidRPr="00AA5BA2">
        <w:rPr>
          <w:i/>
          <w:iCs/>
          <w:sz w:val="22"/>
          <w:szCs w:val="22"/>
        </w:rPr>
        <w:t>International journal of molecular sciences</w:t>
      </w:r>
      <w:r w:rsidRPr="00AA5BA2">
        <w:rPr>
          <w:sz w:val="22"/>
          <w:szCs w:val="22"/>
        </w:rPr>
        <w:t>, </w:t>
      </w:r>
      <w:r w:rsidRPr="00AA5BA2">
        <w:rPr>
          <w:i/>
          <w:iCs/>
          <w:sz w:val="22"/>
          <w:szCs w:val="22"/>
        </w:rPr>
        <w:t>17</w:t>
      </w:r>
      <w:r w:rsidRPr="00AA5BA2">
        <w:rPr>
          <w:sz w:val="22"/>
          <w:szCs w:val="22"/>
        </w:rPr>
        <w:t>(7), 1049.</w:t>
      </w:r>
    </w:p>
    <w:p w14:paraId="6794CADB" w14:textId="77777777" w:rsidR="00761859" w:rsidRPr="00AA5BA2" w:rsidRDefault="00761859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Wang, X. C., Zeng, Z. Q., &amp; Zhuang, W. Y. (2016). The complete mitochondrial genome of the important phytopathogen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Nectria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cinnabarina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(Hypocreales, Ascomycota).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</w:rPr>
        <w:t>Mitochondrial DNA Part A</w:t>
      </w:r>
      <w:r w:rsidRPr="00AA5BA2">
        <w:rPr>
          <w:color w:val="222222"/>
          <w:sz w:val="22"/>
          <w:szCs w:val="22"/>
          <w:shd w:val="clear" w:color="auto" w:fill="FFFFFF"/>
        </w:rPr>
        <w:t>,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AA5BA2">
        <w:rPr>
          <w:i/>
          <w:iCs/>
          <w:color w:val="222222"/>
          <w:sz w:val="22"/>
          <w:szCs w:val="22"/>
        </w:rPr>
        <w:t>27</w:t>
      </w:r>
      <w:r w:rsidRPr="00AA5BA2">
        <w:rPr>
          <w:color w:val="222222"/>
          <w:sz w:val="22"/>
          <w:szCs w:val="22"/>
          <w:shd w:val="clear" w:color="auto" w:fill="FFFFFF"/>
        </w:rPr>
        <w:t>(6), 4670-4671.</w:t>
      </w:r>
    </w:p>
    <w:p w14:paraId="7B6FC401" w14:textId="77777777" w:rsidR="0038312E" w:rsidRPr="00AA5BA2" w:rsidRDefault="0038312E" w:rsidP="00AA5BA2">
      <w:pPr>
        <w:pStyle w:val="ListParagraph"/>
        <w:numPr>
          <w:ilvl w:val="0"/>
          <w:numId w:val="1"/>
        </w:numPr>
        <w:jc w:val="both"/>
        <w:rPr>
          <w:sz w:val="22"/>
          <w:szCs w:val="22"/>
        </w:rPr>
      </w:pPr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Wang, X. C., Zeng, Z. Q., &amp; Zhuang, W. Y. (2017). The complete mitochondrial genome of the important mycoparasite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Clonostachys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AA5BA2">
        <w:rPr>
          <w:color w:val="222222"/>
          <w:sz w:val="22"/>
          <w:szCs w:val="22"/>
          <w:shd w:val="clear" w:color="auto" w:fill="FFFFFF"/>
          <w:lang w:val="en-US"/>
        </w:rPr>
        <w:t>rosea</w:t>
      </w:r>
      <w:proofErr w:type="spellEnd"/>
      <w:r w:rsidRPr="00AA5BA2">
        <w:rPr>
          <w:color w:val="222222"/>
          <w:sz w:val="22"/>
          <w:szCs w:val="22"/>
          <w:shd w:val="clear" w:color="auto" w:fill="FFFFFF"/>
          <w:lang w:val="en-US"/>
        </w:rPr>
        <w:t xml:space="preserve"> (Hypocreales, Ascomycota).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AA5BA2">
        <w:rPr>
          <w:i/>
          <w:iCs/>
          <w:color w:val="222222"/>
          <w:sz w:val="22"/>
          <w:szCs w:val="22"/>
        </w:rPr>
        <w:t>Mitochondrial DNA Part B</w:t>
      </w:r>
      <w:r w:rsidRPr="00AA5BA2">
        <w:rPr>
          <w:color w:val="222222"/>
          <w:sz w:val="22"/>
          <w:szCs w:val="22"/>
          <w:shd w:val="clear" w:color="auto" w:fill="FFFFFF"/>
        </w:rPr>
        <w:t>,</w:t>
      </w:r>
      <w:r w:rsidRPr="00AA5BA2">
        <w:rPr>
          <w:rStyle w:val="apple-converted-space"/>
          <w:color w:val="222222"/>
          <w:sz w:val="22"/>
          <w:szCs w:val="22"/>
          <w:shd w:val="clear" w:color="auto" w:fill="FFFFFF"/>
        </w:rPr>
        <w:t> </w:t>
      </w:r>
      <w:r w:rsidRPr="00AA5BA2">
        <w:rPr>
          <w:i/>
          <w:iCs/>
          <w:color w:val="222222"/>
          <w:sz w:val="22"/>
          <w:szCs w:val="22"/>
        </w:rPr>
        <w:t>2</w:t>
      </w:r>
      <w:r w:rsidRPr="00AA5BA2">
        <w:rPr>
          <w:color w:val="222222"/>
          <w:sz w:val="22"/>
          <w:szCs w:val="22"/>
          <w:shd w:val="clear" w:color="auto" w:fill="FFFFFF"/>
        </w:rPr>
        <w:t>(1), 180-181.</w:t>
      </w:r>
    </w:p>
    <w:p w14:paraId="7EF61222" w14:textId="652D97E5" w:rsidR="008B4133" w:rsidRPr="00AA5BA2" w:rsidRDefault="008B4133" w:rsidP="00EA6384">
      <w:pPr>
        <w:rPr>
          <w:lang w:val="en-US"/>
        </w:rPr>
      </w:pPr>
    </w:p>
    <w:sectPr w:rsidR="008B4133" w:rsidRPr="00AA5BA2" w:rsidSect="0099080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28412E"/>
    <w:multiLevelType w:val="hybridMultilevel"/>
    <w:tmpl w:val="D3B0A1A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0E9"/>
    <w:rsid w:val="000D1417"/>
    <w:rsid w:val="000E5BB6"/>
    <w:rsid w:val="00183C44"/>
    <w:rsid w:val="00324C2A"/>
    <w:rsid w:val="00351628"/>
    <w:rsid w:val="0038312E"/>
    <w:rsid w:val="00411A5C"/>
    <w:rsid w:val="00475321"/>
    <w:rsid w:val="005D7C83"/>
    <w:rsid w:val="00761859"/>
    <w:rsid w:val="00795874"/>
    <w:rsid w:val="007B092F"/>
    <w:rsid w:val="008560F9"/>
    <w:rsid w:val="00890A88"/>
    <w:rsid w:val="008B20E9"/>
    <w:rsid w:val="008B4133"/>
    <w:rsid w:val="0099080D"/>
    <w:rsid w:val="00A114BC"/>
    <w:rsid w:val="00AA5BA2"/>
    <w:rsid w:val="00C74145"/>
    <w:rsid w:val="00C84DEE"/>
    <w:rsid w:val="00C90D59"/>
    <w:rsid w:val="00D57983"/>
    <w:rsid w:val="00DA1E23"/>
    <w:rsid w:val="00E46809"/>
    <w:rsid w:val="00E86FF5"/>
    <w:rsid w:val="00EA6384"/>
    <w:rsid w:val="00F01E91"/>
    <w:rsid w:val="00F60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79E9F2"/>
  <w15:chartTrackingRefBased/>
  <w15:docId w15:val="{830FA26E-5507-F140-91D7-E14CFCF99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12E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20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0E9"/>
    <w:rPr>
      <w:rFonts w:ascii="Arial" w:eastAsia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0E9"/>
    <w:rPr>
      <w:rFonts w:ascii="Arial" w:eastAsia="Arial" w:hAnsi="Arial" w:cs="Arial"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0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0E9"/>
    <w:rPr>
      <w:rFonts w:ascii="Times New Roman" w:eastAsia="Times New Roman" w:hAnsi="Times New Roman" w:cs="Times New Roman"/>
      <w:sz w:val="18"/>
      <w:szCs w:val="18"/>
      <w:lang w:eastAsia="pt-BR"/>
    </w:rPr>
  </w:style>
  <w:style w:type="character" w:styleId="Hyperlink">
    <w:name w:val="Hyperlink"/>
    <w:basedOn w:val="DefaultParagraphFont"/>
    <w:uiPriority w:val="99"/>
    <w:semiHidden/>
    <w:unhideWhenUsed/>
    <w:rsid w:val="008B20E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B413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B41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4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1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3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8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7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1077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Camargos Fonseca</dc:creator>
  <cp:keywords/>
  <dc:description/>
  <cp:lastModifiedBy>Gillian Attard</cp:lastModifiedBy>
  <cp:revision>23</cp:revision>
  <dcterms:created xsi:type="dcterms:W3CDTF">2019-06-16T15:41:00Z</dcterms:created>
  <dcterms:modified xsi:type="dcterms:W3CDTF">2020-03-31T07:43:00Z</dcterms:modified>
</cp:coreProperties>
</file>